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45B59" w14:textId="77777777" w:rsidR="00496810" w:rsidRPr="00C071AE" w:rsidRDefault="00496810" w:rsidP="0049681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0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 Baseline clinical characteristics of patients with and without longitudinal follow-up</w:t>
      </w:r>
    </w:p>
    <w:tbl>
      <w:tblPr>
        <w:tblpPr w:leftFromText="141" w:rightFromText="141" w:vertAnchor="text" w:tblpY="229"/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</w:tblCellMar>
        <w:tblLook w:val="0680" w:firstRow="0" w:lastRow="0" w:firstColumn="1" w:lastColumn="0" w:noHBand="1" w:noVBand="1"/>
      </w:tblPr>
      <w:tblGrid>
        <w:gridCol w:w="3544"/>
        <w:gridCol w:w="2552"/>
        <w:gridCol w:w="2409"/>
        <w:gridCol w:w="1134"/>
      </w:tblGrid>
      <w:tr w:rsidR="00496810" w:rsidRPr="00C071AE" w14:paraId="7A8E3171" w14:textId="77777777" w:rsidTr="003851EE">
        <w:trPr>
          <w:trHeight w:hRule="exact" w:val="634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14ADD" w14:textId="77777777" w:rsidR="00496810" w:rsidRPr="00C071AE" w:rsidRDefault="00496810" w:rsidP="003851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1B88E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Dropout (n=15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72093D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Follow-up (n=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92121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</w:p>
          <w:p w14:paraId="6BD8E320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496810" w:rsidRPr="00C071AE" w14:paraId="797C088B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AEC4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C72A4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M (60.0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6C476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M (59.0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BB642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496810" w:rsidRPr="00C071AE" w14:paraId="1D4848D8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0C564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161C5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0 (66-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B79B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 (61-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8483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96810" w:rsidRPr="00C071AE" w14:paraId="4A0550ED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F433C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 of onset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3518E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 (45-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78B2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8 (50-65)</w:t>
            </w:r>
          </w:p>
          <w:p w14:paraId="0AEF22C7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E52B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96810" w:rsidRPr="00C071AE" w14:paraId="29F4FD9B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E77AD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emor duration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2110C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7-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4D419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5-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9BA6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96810" w:rsidRPr="00C071AE" w14:paraId="0DEC6513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F608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mily history</w:t>
            </w:r>
          </w:p>
          <w:p w14:paraId="643858C3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21218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Y (46.6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D1A15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Y (72.7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58AB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496810" w:rsidRPr="00C071AE" w14:paraId="2B7129D7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5249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. of body segm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77FD5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1-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FC288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69F10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96810" w:rsidRPr="00C071AE" w14:paraId="3D9C6C6B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EEEDB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TM-TRS total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E018D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9-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E6EB1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.5 (13-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486D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96810" w:rsidRPr="00C071AE" w14:paraId="4BE92CDD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81139" w14:textId="77777777" w:rsidR="00496810" w:rsidRPr="00C071AE" w:rsidRDefault="00496810" w:rsidP="003851EE">
            <w:pPr>
              <w:pStyle w:val="Paragrafoelenco"/>
              <w:numPr>
                <w:ilvl w:val="0"/>
                <w:numId w:val="1"/>
              </w:numPr>
              <w:spacing w:after="200" w:line="480" w:lineRule="auto"/>
              <w:ind w:left="318" w:hanging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ction A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99512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-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9375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4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A0A8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96810" w:rsidRPr="00C071AE" w14:paraId="07479E0C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B0056" w14:textId="77777777" w:rsidR="00496810" w:rsidRPr="00C071AE" w:rsidRDefault="00496810" w:rsidP="003851EE">
            <w:pPr>
              <w:pStyle w:val="Paragrafoelenco"/>
              <w:numPr>
                <w:ilvl w:val="0"/>
                <w:numId w:val="1"/>
              </w:numPr>
              <w:spacing w:after="200" w:line="480" w:lineRule="auto"/>
              <w:ind w:left="318" w:hanging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tion 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8CC37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-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F462C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.5 (5-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1147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96810" w:rsidRPr="00C071AE" w14:paraId="5503FCB3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6F040" w14:textId="77777777" w:rsidR="00496810" w:rsidRPr="00C071AE" w:rsidRDefault="00496810" w:rsidP="003851EE">
            <w:pPr>
              <w:pStyle w:val="Paragrafoelenco"/>
              <w:numPr>
                <w:ilvl w:val="0"/>
                <w:numId w:val="1"/>
              </w:numPr>
              <w:spacing w:after="200" w:line="480" w:lineRule="auto"/>
              <w:ind w:left="318" w:hanging="142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ction 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BA271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1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37EB4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5 (2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74F6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496810" w:rsidRPr="00C071AE" w14:paraId="2318C535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2381F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DS-UPDRS III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FAF9E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5-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F645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 (3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A5E9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 w14:paraId="447DA466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96810" w:rsidRPr="00C071AE" w14:paraId="7A7F5E23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2482A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38CA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24-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A8CCD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6 (24-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7221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96810" w:rsidRPr="00C071AE" w14:paraId="4F0B95AD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B5230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. soft sig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CBD72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CBF98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0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FA78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96810" w:rsidRPr="00C071AE" w14:paraId="0FE19854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DDA6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M-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8EDF1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 (0-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CF8B7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 (2-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46DE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496810" w:rsidRPr="00C071AE" w14:paraId="1D6A1BF3" w14:textId="77777777" w:rsidTr="003851EE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D94A6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AM-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C7EBF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0-1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772215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 (2-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3380C" w14:textId="77777777" w:rsidR="00496810" w:rsidRPr="00C071AE" w:rsidRDefault="00496810" w:rsidP="003851EE">
            <w:pPr>
              <w:spacing w:after="20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  <w:r w:rsidRPr="00C071A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</w:tbl>
    <w:p w14:paraId="0ABEE8DC" w14:textId="77777777" w:rsidR="00496810" w:rsidRDefault="00496810" w:rsidP="004968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F80082" w14:textId="61435331" w:rsidR="00496810" w:rsidRPr="00C071AE" w:rsidRDefault="00957E76" w:rsidP="0049681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57E76">
        <w:rPr>
          <w:rFonts w:ascii="Times New Roman" w:hAnsi="Times New Roman" w:cs="Times New Roman"/>
          <w:sz w:val="24"/>
          <w:szCs w:val="24"/>
          <w:lang w:val="en-US"/>
        </w:rPr>
        <w:t xml:space="preserve">M: males; </w:t>
      </w:r>
      <w:r w:rsidRPr="00C071AE">
        <w:rPr>
          <w:rFonts w:ascii="Times New Roman" w:hAnsi="Times New Roman" w:cs="Times New Roman"/>
          <w:sz w:val="24"/>
          <w:szCs w:val="24"/>
          <w:lang w:val="en-US"/>
        </w:rPr>
        <w:t>Y: ye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957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57E76">
        <w:rPr>
          <w:rFonts w:ascii="Times New Roman" w:hAnsi="Times New Roman" w:cs="Times New Roman"/>
          <w:sz w:val="24"/>
          <w:szCs w:val="24"/>
          <w:lang w:val="en-US"/>
        </w:rPr>
        <w:t>FTM-TRS: Fahn-Tolosa-Marin Tremor Rating Scale; MDS-UPDRS III: Movement Disorder Society–sponsored revision of the Unified Parkinson’s Disease Rating Scale, Part III; MoCA: Montreal Cognitive Assessment; HAM-A: Hamilton Anxiety Rating Scale; HAM-D: Hamilton Depression Rating Sca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57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6810"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Baseline demographic and clinical characteristics are reported separately for patients who lost to follow-up (Dropout) and those with longitudinal follow-up (Follow-up). Numerical variables are reported as median (interquartile range), and categorical variables as number (percentage). </w:t>
      </w:r>
      <w:r w:rsidR="00496810" w:rsidRPr="00C071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496810" w:rsidRPr="00C071AE">
        <w:rPr>
          <w:rFonts w:ascii="Times New Roman" w:hAnsi="Times New Roman" w:cs="Times New Roman"/>
          <w:sz w:val="24"/>
          <w:szCs w:val="24"/>
          <w:lang w:val="en-US"/>
        </w:rPr>
        <w:t xml:space="preserve">: Mann–Whitney U test; </w:t>
      </w:r>
      <w:r w:rsidR="00496810" w:rsidRPr="00C071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496810" w:rsidRPr="00C071AE">
        <w:rPr>
          <w:rFonts w:ascii="Times New Roman" w:hAnsi="Times New Roman" w:cs="Times New Roman"/>
          <w:sz w:val="24"/>
          <w:szCs w:val="24"/>
          <w:lang w:val="en-US"/>
        </w:rPr>
        <w:t>: unpaired Student’s t</w:t>
      </w:r>
      <w:r w:rsidR="00496810" w:rsidRPr="00C071AE">
        <w:rPr>
          <w:rFonts w:ascii="Times New Roman" w:hAnsi="Times New Roman" w:cs="Times New Roman"/>
          <w:sz w:val="24"/>
          <w:szCs w:val="24"/>
          <w:lang w:val="en-US"/>
        </w:rPr>
        <w:noBreakHyphen/>
        <w:t>test.</w:t>
      </w:r>
    </w:p>
    <w:p w14:paraId="1B1627D3" w14:textId="77777777" w:rsidR="00DE03F8" w:rsidRDefault="00DE03F8"/>
    <w:sectPr w:rsidR="00DE0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3645F"/>
    <w:multiLevelType w:val="hybridMultilevel"/>
    <w:tmpl w:val="648CA636"/>
    <w:lvl w:ilvl="0" w:tplc="02443EAA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400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733"/>
    <w:rsid w:val="00024733"/>
    <w:rsid w:val="00046620"/>
    <w:rsid w:val="002210F7"/>
    <w:rsid w:val="004016B6"/>
    <w:rsid w:val="00496810"/>
    <w:rsid w:val="00655AA7"/>
    <w:rsid w:val="008459DD"/>
    <w:rsid w:val="008F3229"/>
    <w:rsid w:val="00957E76"/>
    <w:rsid w:val="00A61F1A"/>
    <w:rsid w:val="00DE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90D2DE"/>
  <w15:chartTrackingRefBased/>
  <w15:docId w15:val="{B549ED63-B2E0-4B29-AE6D-7DA615BB0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6810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24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24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247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247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247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247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247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247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247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2473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2473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2473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24733"/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24733"/>
    <w:rPr>
      <w:rFonts w:eastAsiaTheme="majorEastAsia" w:cstheme="majorBidi"/>
      <w:color w:val="0F4761" w:themeColor="accent1" w:themeShade="BF"/>
      <w:sz w:val="24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24733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24733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24733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24733"/>
    <w:rPr>
      <w:rFonts w:eastAsiaTheme="majorEastAsia" w:cstheme="majorBidi"/>
      <w:color w:val="272727" w:themeColor="text1" w:themeTint="D8"/>
      <w:sz w:val="24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0247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2473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247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2473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247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24733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paragraph" w:styleId="Paragrafoelenco">
    <w:name w:val="List Paragraph"/>
    <w:basedOn w:val="Normale"/>
    <w:uiPriority w:val="34"/>
    <w:qFormat/>
    <w:rsid w:val="0002473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2473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24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24733"/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0247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75</Characters>
  <Application>Microsoft Office Word</Application>
  <DocSecurity>0</DocSecurity>
  <Lines>83</Lines>
  <Paragraphs>77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ngelini</dc:creator>
  <cp:keywords/>
  <dc:description/>
  <cp:lastModifiedBy>Luca Angelini</cp:lastModifiedBy>
  <cp:revision>3</cp:revision>
  <dcterms:created xsi:type="dcterms:W3CDTF">2025-12-19T16:06:00Z</dcterms:created>
  <dcterms:modified xsi:type="dcterms:W3CDTF">2026-03-03T18:22:00Z</dcterms:modified>
</cp:coreProperties>
</file>